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EBC8F" w14:textId="77777777" w:rsidR="00AB6820" w:rsidRPr="005D7DCF" w:rsidRDefault="00AB6820" w:rsidP="00AB6820">
      <w:pPr>
        <w:spacing w:before="240" w:after="240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D7DCF">
        <w:rPr>
          <w:rFonts w:ascii="Times New Roman" w:eastAsia="Arial Unicode MS" w:hAnsi="Times New Roman" w:cs="Times New Roman"/>
          <w:b/>
          <w:sz w:val="24"/>
          <w:szCs w:val="24"/>
        </w:rPr>
        <w:t>Table S2</w:t>
      </w:r>
    </w:p>
    <w:p w14:paraId="28AF9873" w14:textId="6EB319BE" w:rsidR="00AB6820" w:rsidRPr="005D7DCF" w:rsidRDefault="00AB682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5D7DCF">
        <w:rPr>
          <w:rFonts w:ascii="Times New Roman" w:eastAsia="Arial Unicode MS" w:hAnsi="Times New Roman" w:cs="Times New Roman"/>
          <w:b/>
          <w:sz w:val="24"/>
          <w:szCs w:val="24"/>
        </w:rPr>
        <w:t xml:space="preserve">Drug susceptibility of 72 </w:t>
      </w:r>
      <w:r w:rsidRPr="005D7DCF">
        <w:rPr>
          <w:rFonts w:ascii="Times New Roman" w:eastAsia="Arial Unicode MS" w:hAnsi="Times New Roman" w:cs="Times New Roman"/>
          <w:b/>
          <w:i/>
          <w:iCs/>
          <w:sz w:val="24"/>
          <w:szCs w:val="24"/>
        </w:rPr>
        <w:t>S. enteritidis</w:t>
      </w:r>
      <w:r w:rsidRPr="005D7DCF">
        <w:rPr>
          <w:rFonts w:ascii="Times New Roman" w:eastAsia="Arial Unicode MS" w:hAnsi="Times New Roman" w:cs="Times New Roman"/>
          <w:b/>
          <w:sz w:val="24"/>
          <w:szCs w:val="24"/>
        </w:rPr>
        <w:t xml:space="preserve"> strain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207"/>
        <w:gridCol w:w="737"/>
        <w:gridCol w:w="567"/>
        <w:gridCol w:w="644"/>
        <w:gridCol w:w="696"/>
        <w:gridCol w:w="592"/>
        <w:gridCol w:w="630"/>
        <w:gridCol w:w="710"/>
        <w:gridCol w:w="395"/>
        <w:gridCol w:w="696"/>
        <w:gridCol w:w="1243"/>
        <w:gridCol w:w="1043"/>
      </w:tblGrid>
      <w:tr w:rsidR="00BC134C" w:rsidRPr="005D7DCF" w14:paraId="37626773" w14:textId="77777777" w:rsidTr="00BC134C">
        <w:trPr>
          <w:trHeight w:val="320"/>
        </w:trPr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ACB6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496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974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ceptibility results</w:t>
            </w:r>
          </w:p>
        </w:tc>
        <w:tc>
          <w:tcPr>
            <w:tcW w:w="6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EBB1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 type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0817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aration time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67BA4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 of isolation</w:t>
            </w:r>
          </w:p>
        </w:tc>
      </w:tr>
      <w:tr w:rsidR="00BC134C" w:rsidRPr="005D7DCF" w14:paraId="106487BA" w14:textId="77777777" w:rsidTr="00BC134C">
        <w:trPr>
          <w:trHeight w:val="320"/>
        </w:trPr>
        <w:tc>
          <w:tcPr>
            <w:tcW w:w="14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2773F4" w14:textId="77777777" w:rsidR="00BC134C" w:rsidRPr="005D7DCF" w:rsidRDefault="00BC134C" w:rsidP="00BC13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9834E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33476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473C6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C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E5B45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R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43E41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P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921D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85545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0243F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6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F5F57B" w14:textId="77777777" w:rsidR="00BC134C" w:rsidRPr="005D7DCF" w:rsidRDefault="00BC134C" w:rsidP="00BC13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7439B" w14:textId="77777777" w:rsidR="00BC134C" w:rsidRPr="005D7DCF" w:rsidRDefault="00BC134C" w:rsidP="00BC13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495591" w14:textId="77777777" w:rsidR="00BC134C" w:rsidRPr="005D7DCF" w:rsidRDefault="00BC134C" w:rsidP="00BC13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134C" w:rsidRPr="005D7DCF" w14:paraId="309E6B6D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9B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C8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C87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CA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327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27A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B1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2D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0D8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B08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5B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C8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6586331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F0C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63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C61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F3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020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13B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342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2EC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B4B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58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871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F5B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5C1E3EDD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C96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67C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197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61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A32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F58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F3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719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2F5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1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D49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72E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24FD12F2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7A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A9C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857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081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166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274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D1A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9FE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34C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BA4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D7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AC9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7571672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8B9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996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39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7E2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97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B9D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00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842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98D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32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91D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A5B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5CEEE72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BDB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71F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0C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5F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59D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F92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01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11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554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3B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916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100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6F31D72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EB3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20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234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F06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78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0C1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EE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B7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9A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F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3D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0FA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70E650B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F0A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D9E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C14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57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3F2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76B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39D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E41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57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6B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920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6D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6AE0E16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CC8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274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305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D65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A6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75F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BA3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5A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77C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C7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262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5CC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2BCCDBA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1A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41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EB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4B4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7F6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EE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516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851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3F7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0B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D25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F4D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4C02B35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B58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20E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6F5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61E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AA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72D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89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145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4F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93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8BB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9F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67E61A0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2D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B57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4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F51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AFA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5EF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77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E1E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359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6B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C01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25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3F751EF2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74C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E84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10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4DD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89C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168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B3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64C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3C1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3C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AFB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F99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hai</w:t>
            </w:r>
          </w:p>
        </w:tc>
      </w:tr>
      <w:tr w:rsidR="00BC134C" w:rsidRPr="005D7DCF" w14:paraId="3F27D1E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F9A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C6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252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CB2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33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B61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81B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694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99B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80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037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357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hai</w:t>
            </w:r>
          </w:p>
        </w:tc>
      </w:tr>
      <w:tr w:rsidR="00BC134C" w:rsidRPr="005D7DCF" w14:paraId="34CD433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6E6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077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3F2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0D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6F7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25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7AC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6C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0B4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E0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084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D8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56822F5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573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C8B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4E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C5D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44F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51C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73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9C0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BB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A7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30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959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7F1D914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486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F79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BAC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D9B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9D5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2A1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32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43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859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4B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C6C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C8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20107628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95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21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2BC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6C3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F61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72B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F18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010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C88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27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D68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D4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7853FF8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8F4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AFB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F58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799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44A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21C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36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DA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0BD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8A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9B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9CD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hai</w:t>
            </w:r>
          </w:p>
        </w:tc>
      </w:tr>
      <w:tr w:rsidR="00BC134C" w:rsidRPr="005D7DCF" w14:paraId="3724C0D1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13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ACC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67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5EC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E0E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7A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201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7E1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B0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2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B72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DD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3820377F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F5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5F3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B9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60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2C5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E06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225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23B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F65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07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846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326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496A809B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C9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15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8EE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48F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9D1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BE3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156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E17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AD0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C9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EB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82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1891E54F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85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FF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BF6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9A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8A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9ED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82C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640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588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458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2A0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39A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28C9854E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C42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6F7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5F1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A3E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0D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105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42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513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6E6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AD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2CF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6B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0C1F9AC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C6C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423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59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45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851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D31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D5A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50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6AB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05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55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A1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77496C5C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46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E81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602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73C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C8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34B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521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92B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90C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F6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E6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170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618987C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ED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45B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41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C18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BDE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EB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A6F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4F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52D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35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67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7C3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40FD30C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947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80E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ED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314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65A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85B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AE3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D5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532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CC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6A3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DD3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5515F74F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9D0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37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318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350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F7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7F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713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D96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E65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C2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764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AB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2EB8BB20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77E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A97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1E2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D6E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2F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CF4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E25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A3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91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CF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D05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37D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54DF2A4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7EC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B04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6E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6F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AD1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936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229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204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DFD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24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8FA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6D6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1550D8C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33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6D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49C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0E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0D3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15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3E1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23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67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D4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5D6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B98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44341A1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DE2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36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AFB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E2E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B9C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45D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1F4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BC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C6A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53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A70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43F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063765CF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BE4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35B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36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52C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8AE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043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FB4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E26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77A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F9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1C5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77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2C08CFD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72F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537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892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4D1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81B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3EA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D2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67F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D15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87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397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43D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7FA46C6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8C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88C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7E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6FE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AB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7BF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E6A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6D0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EB9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98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34E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AD6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2E013CB5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A9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482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FAA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71E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266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213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96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08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CF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21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639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9F4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0AF0ED1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B92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FF5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3F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E16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5CB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9E8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C18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81C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6CB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64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888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F11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185F17D5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9C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A1A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5A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DA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3A1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B76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FB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0FF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23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5E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771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AA7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0E2D3EC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0B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FA3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5F7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E3E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951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B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62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616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407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994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0B4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EF3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hai</w:t>
            </w:r>
          </w:p>
        </w:tc>
      </w:tr>
      <w:tr w:rsidR="00BC134C" w:rsidRPr="005D7DCF" w14:paraId="34F42670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74E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0C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903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CAC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EA1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84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2E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E59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89D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7D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AE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74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hai</w:t>
            </w:r>
          </w:p>
        </w:tc>
      </w:tr>
      <w:tr w:rsidR="00BC134C" w:rsidRPr="005D7DCF" w14:paraId="249837C8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567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69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9F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DFA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B98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528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7FA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00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0FA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92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991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217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67A311A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C8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FAB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6D5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3AA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24B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205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F1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D9E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92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20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81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82B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1E00FCA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FA7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E6C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11B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7BA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F41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C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52B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D49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F28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C6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EB9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1E8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2CD12312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C4E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4A3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6B8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148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3E6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3BA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276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251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87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CA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6F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155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00095CE8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294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5EE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1F3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0DB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47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A8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35E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EF4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5E0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7C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3AB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7B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3E6DB6B5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D2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792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B13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6FC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030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BE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15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6DE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A2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34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94C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13B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67EBCA58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213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E3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3D3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8B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690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E0D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C9B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FBE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89A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A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321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B37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5DDDA25E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791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7E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3C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828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840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0A1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9AC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8CC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381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5C25" w14:textId="50ED16DF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9D0B89"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C6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DBB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27352CF8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D46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4E9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6C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61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18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14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672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8A4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AAE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C1E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8E2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B38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6B1C1D65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E14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A8C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AC6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3B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7AD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0B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658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A4F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598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F6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FF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C0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3E0CE16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9F1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B7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D9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EC6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EB8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930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874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504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E1C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604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DE4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637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1CE85673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6BD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B44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14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BDD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C0F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9D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16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028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99C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A78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F63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3B1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15DA3BE5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32E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7E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17B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651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807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302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8F2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9BF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652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D3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60B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87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2B067A3D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71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3CE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60C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CF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726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A17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C18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F81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407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79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38A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54C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16ED231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3A1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87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94C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506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F6F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B4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AB2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7FF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D75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93C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E54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7A1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5B0D8E0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EA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11C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A56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584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BA0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DD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A4B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05E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42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D9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2EF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47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59C8F2B0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EE6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887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1D6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0E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CF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53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35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E2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2CA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28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EFC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47C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7A86E96E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2FC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464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BD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86E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303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09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2F4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035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1C6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984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C05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E70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5F26A1E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24C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13C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537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25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B9A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B78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501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B7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58D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3343" w14:textId="329357AF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9D0B89"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596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540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ing</w:t>
            </w:r>
          </w:p>
        </w:tc>
      </w:tr>
      <w:tr w:rsidR="00BC134C" w:rsidRPr="005D7DCF" w14:paraId="3099A539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037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EEC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05C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FB2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136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3E4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AD7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844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52C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49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F9C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7B5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5B394651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4A9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006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AFC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89B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A6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CF4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8C5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D29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DF2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1AD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997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A79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4A19AC1A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7D3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C2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3F0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A49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25C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EC8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E6F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138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09A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6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473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5C5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20F89BC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34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5DB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DEC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085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798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19A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536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0BD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92F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53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2D2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472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0108742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CC2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CA1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B3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240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F0F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DD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51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015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51B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31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78B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67D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568F54CE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AA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874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9B3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607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2F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290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AC7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3BC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265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5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002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51A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7BCB4A7E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3F7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E5B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37A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2A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536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8C5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554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478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2C9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0840" w14:textId="599792EA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9D0B89"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AF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8CC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</w:tr>
      <w:tr w:rsidR="00BC134C" w:rsidRPr="005D7DCF" w14:paraId="1AF2A1AB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C28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81F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22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6BA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E7C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043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08C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713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506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8F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167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F84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</w:tr>
      <w:tr w:rsidR="00BC134C" w:rsidRPr="005D7DCF" w14:paraId="7ED97267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DEA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B6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0D73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BCB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53F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910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D43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7E7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CEA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0D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519D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E60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  <w:tr w:rsidR="00BC134C" w:rsidRPr="005D7DCF" w14:paraId="7478537F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C28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225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475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7F0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8EF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D99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379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0F3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BCC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FA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F66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DD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67420A16" w14:textId="77777777" w:rsidTr="00BC134C">
        <w:trPr>
          <w:trHeight w:val="6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205A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083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18E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E1A4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042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3EA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7BD5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700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614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AF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B558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9BC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fang</w:t>
            </w:r>
          </w:p>
        </w:tc>
      </w:tr>
      <w:tr w:rsidR="00BC134C" w:rsidRPr="005D7DCF" w14:paraId="3DD7D12E" w14:textId="77777777" w:rsidTr="00BC134C">
        <w:trPr>
          <w:trHeight w:val="620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9D910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enteritidis</w:t>
            </w: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592A4F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B8D6F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1B996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D8A576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507DAE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23F9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7DA932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D09EE1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6C1507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6F679C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E6C31B" w14:textId="77777777" w:rsidR="00BC134C" w:rsidRPr="005D7DCF" w:rsidRDefault="00BC134C" w:rsidP="00BC1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yi</w:t>
            </w:r>
          </w:p>
        </w:tc>
      </w:tr>
    </w:tbl>
    <w:p w14:paraId="64A09A17" w14:textId="77777777" w:rsidR="00BC134C" w:rsidRPr="005D7DCF" w:rsidRDefault="00BC134C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A0FA78C" w14:textId="259209ED" w:rsidR="00AB6820" w:rsidRPr="005D7DCF" w:rsidRDefault="00AB6820" w:rsidP="00AB6820">
      <w:pPr>
        <w:rPr>
          <w:rFonts w:ascii="Times New Roman" w:hAnsi="Times New Roman" w:cs="Times New Roman"/>
          <w:sz w:val="24"/>
          <w:szCs w:val="24"/>
        </w:rPr>
      </w:pPr>
      <w:r w:rsidRPr="005D7DCF">
        <w:rPr>
          <w:rFonts w:ascii="Times New Roman" w:hAnsi="Times New Roman" w:cs="Times New Roman"/>
          <w:sz w:val="24"/>
          <w:szCs w:val="24"/>
        </w:rPr>
        <w:t xml:space="preserve">Note: AMP, Ampicillin; DO, Doxycycline; FFC, Florfenicol; ENR, Enrofloxacin; CIP, Ciprofloxacin; CIN, Cinoxacin; NEO, Neomycin; C, Chloramphenicol; R, resistance; I, intermediate; S, sensitive; </w:t>
      </w:r>
      <w:r w:rsidR="001E3A42" w:rsidRPr="005D7DCF">
        <w:rPr>
          <w:rFonts w:ascii="Times New Roman" w:hAnsi="Times New Roman" w:cs="Times New Roman"/>
          <w:sz w:val="24"/>
          <w:szCs w:val="24"/>
        </w:rPr>
        <w:t>-</w:t>
      </w:r>
      <w:r w:rsidRPr="005D7DCF">
        <w:rPr>
          <w:rFonts w:ascii="Times New Roman" w:hAnsi="Times New Roman" w:cs="Times New Roman"/>
          <w:sz w:val="24"/>
          <w:szCs w:val="24"/>
        </w:rPr>
        <w:t xml:space="preserve">, </w:t>
      </w:r>
      <w:r w:rsidR="0051473A" w:rsidRPr="005D7DCF">
        <w:rPr>
          <w:rFonts w:ascii="Times New Roman" w:hAnsi="Times New Roman" w:cs="Times New Roman"/>
          <w:sz w:val="24"/>
          <w:szCs w:val="24"/>
        </w:rPr>
        <w:t>No corresponding MLST typing was found.</w:t>
      </w:r>
    </w:p>
    <w:p w14:paraId="67524E92" w14:textId="77777777" w:rsidR="00AB6820" w:rsidRPr="005D7DCF" w:rsidRDefault="00AB6820">
      <w:pPr>
        <w:rPr>
          <w:rFonts w:ascii="Times New Roman" w:hAnsi="Times New Roman" w:cs="Times New Roman"/>
        </w:rPr>
      </w:pPr>
    </w:p>
    <w:sectPr w:rsidR="00AB6820" w:rsidRPr="005D7DCF" w:rsidSect="00326B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02AD1" w14:textId="77777777" w:rsidR="00A93D77" w:rsidRDefault="00A93D77" w:rsidP="00326B26">
      <w:r>
        <w:separator/>
      </w:r>
    </w:p>
  </w:endnote>
  <w:endnote w:type="continuationSeparator" w:id="0">
    <w:p w14:paraId="7233D576" w14:textId="77777777" w:rsidR="00A93D77" w:rsidRDefault="00A93D77" w:rsidP="00326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EE9AE" w14:textId="77777777" w:rsidR="00326B26" w:rsidRDefault="00326B2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72BAF" w14:textId="77777777" w:rsidR="00326B26" w:rsidRDefault="00326B26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93414" w14:textId="77777777" w:rsidR="00326B26" w:rsidRDefault="00326B2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4B968" w14:textId="77777777" w:rsidR="00A93D77" w:rsidRDefault="00A93D77" w:rsidP="00326B26">
      <w:r>
        <w:separator/>
      </w:r>
    </w:p>
  </w:footnote>
  <w:footnote w:type="continuationSeparator" w:id="0">
    <w:p w14:paraId="705364FF" w14:textId="77777777" w:rsidR="00A93D77" w:rsidRDefault="00A93D77" w:rsidP="00326B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A6AB6" w14:textId="77777777" w:rsidR="00326B26" w:rsidRDefault="00326B26" w:rsidP="00326B2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106A8" w14:textId="77777777" w:rsidR="00326B26" w:rsidRDefault="00326B26" w:rsidP="00326B26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6D21D" w14:textId="77777777" w:rsidR="00326B26" w:rsidRDefault="00326B2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ED"/>
    <w:rsid w:val="0001011C"/>
    <w:rsid w:val="001E3A42"/>
    <w:rsid w:val="00204205"/>
    <w:rsid w:val="002561DF"/>
    <w:rsid w:val="00326B26"/>
    <w:rsid w:val="0051473A"/>
    <w:rsid w:val="005D7DCF"/>
    <w:rsid w:val="00661043"/>
    <w:rsid w:val="00807E05"/>
    <w:rsid w:val="00872DED"/>
    <w:rsid w:val="00920801"/>
    <w:rsid w:val="009D0B89"/>
    <w:rsid w:val="00A93D77"/>
    <w:rsid w:val="00AB6820"/>
    <w:rsid w:val="00BC134C"/>
    <w:rsid w:val="00D016D1"/>
    <w:rsid w:val="00D11107"/>
    <w:rsid w:val="00E66092"/>
    <w:rsid w:val="00FC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30219"/>
  <w15:chartTrackingRefBased/>
  <w15:docId w15:val="{8944F399-582E-41D5-B648-D811A9EC9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6B2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26B26"/>
    <w:rPr>
      <w:color w:val="954F72"/>
      <w:u w:val="single"/>
    </w:rPr>
  </w:style>
  <w:style w:type="paragraph" w:customStyle="1" w:styleId="msonormal0">
    <w:name w:val="msonormal"/>
    <w:basedOn w:val="a"/>
    <w:rsid w:val="00326B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26B2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26B2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326B2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326B2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26B26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26B26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326B26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326B26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326B26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26B26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26B26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26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6B2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6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6B26"/>
    <w:rPr>
      <w:sz w:val="18"/>
      <w:szCs w:val="18"/>
    </w:rPr>
  </w:style>
  <w:style w:type="paragraph" w:customStyle="1" w:styleId="xl74">
    <w:name w:val="xl74"/>
    <w:basedOn w:val="a"/>
    <w:rsid w:val="00326B26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BC13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BC134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锐</dc:creator>
  <cp:keywords/>
  <dc:description/>
  <cp:lastModifiedBy>王 馨锐</cp:lastModifiedBy>
  <cp:revision>15</cp:revision>
  <dcterms:created xsi:type="dcterms:W3CDTF">2022-10-17T11:17:00Z</dcterms:created>
  <dcterms:modified xsi:type="dcterms:W3CDTF">2022-10-20T01:30:00Z</dcterms:modified>
</cp:coreProperties>
</file>